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3600"/>
        <w:gridCol w:w="3600"/>
      </w:tblGrid>
      <w:tr w:rsidR="00017CA1" w:rsidRPr="00E64B60" w14:paraId="5A8B90CF" w14:textId="77777777" w:rsidTr="00E600D8">
        <w:trPr>
          <w:trHeight w:val="381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6F08335" w14:textId="77777777" w:rsidR="00017CA1" w:rsidRPr="001975B1" w:rsidRDefault="00017CA1" w:rsidP="00E600D8">
            <w:pPr>
              <w:rPr>
                <w:b/>
                <w:bCs/>
                <w:sz w:val="24"/>
                <w:szCs w:val="24"/>
              </w:rPr>
            </w:pPr>
            <w:r w:rsidRPr="001975B1">
              <w:rPr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3E64074" w14:textId="77777777" w:rsidR="00017CA1" w:rsidRPr="001975B1" w:rsidRDefault="00017CA1" w:rsidP="00E600D8">
            <w:pPr>
              <w:rPr>
                <w:b/>
                <w:bCs/>
                <w:sz w:val="24"/>
                <w:szCs w:val="24"/>
              </w:rPr>
            </w:pPr>
            <w:r w:rsidRPr="001975B1">
              <w:rPr>
                <w:b/>
                <w:bCs/>
                <w:sz w:val="24"/>
                <w:szCs w:val="24"/>
              </w:rPr>
              <w:t>Target trial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3435E75" w14:textId="77777777" w:rsidR="00017CA1" w:rsidRPr="001975B1" w:rsidRDefault="00017CA1" w:rsidP="00E600D8">
            <w:pPr>
              <w:rPr>
                <w:b/>
                <w:bCs/>
                <w:sz w:val="24"/>
                <w:szCs w:val="24"/>
              </w:rPr>
            </w:pPr>
            <w:r w:rsidRPr="001975B1">
              <w:rPr>
                <w:b/>
                <w:bCs/>
                <w:sz w:val="24"/>
                <w:szCs w:val="24"/>
              </w:rPr>
              <w:t>Emulated trial</w:t>
            </w:r>
          </w:p>
        </w:tc>
      </w:tr>
      <w:tr w:rsidR="00017CA1" w:rsidRPr="00E64B60" w14:paraId="1419173E" w14:textId="77777777" w:rsidTr="00E600D8">
        <w:trPr>
          <w:trHeight w:val="1815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73F3B07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Eligibility criteria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FC84F9E" w14:textId="352FB712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Patients must be diagnosed with chronic Hepatitis C virus after 2014, be DAA naïve, have no history of End Stage Renal Disease or kidney transplant, and have impaired renal function at baseline (defined as 90</w:t>
            </w:r>
            <w:r w:rsidR="00562CB9">
              <w:rPr>
                <w:rFonts w:cstheme="minorHAnsi"/>
                <w:sz w:val="24"/>
                <w:szCs w:val="24"/>
              </w:rPr>
              <w:t>≥</w:t>
            </w:r>
            <w:r w:rsidRPr="00E64B60">
              <w:rPr>
                <w:sz w:val="24"/>
                <w:szCs w:val="24"/>
              </w:rPr>
              <w:t>eGFR&gt;15)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2A30C3C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Same, and patients must also have creatinine and FIB-4 measurements at baseline and </w:t>
            </w:r>
            <w:r>
              <w:rPr>
                <w:sz w:val="24"/>
                <w:szCs w:val="24"/>
              </w:rPr>
              <w:t>have accessed</w:t>
            </w:r>
            <w:r w:rsidRPr="00E64B60">
              <w:rPr>
                <w:sz w:val="24"/>
                <w:szCs w:val="24"/>
              </w:rPr>
              <w:t xml:space="preserve"> care </w:t>
            </w:r>
            <w:r>
              <w:rPr>
                <w:sz w:val="24"/>
                <w:szCs w:val="24"/>
              </w:rPr>
              <w:t xml:space="preserve">at BMC </w:t>
            </w:r>
            <w:r w:rsidRPr="00E64B60">
              <w:rPr>
                <w:sz w:val="24"/>
                <w:szCs w:val="24"/>
              </w:rPr>
              <w:t>for HCV.</w:t>
            </w:r>
          </w:p>
        </w:tc>
      </w:tr>
      <w:tr w:rsidR="00017CA1" w:rsidRPr="00E64B60" w14:paraId="4701695E" w14:textId="77777777" w:rsidTr="00E600D8">
        <w:trPr>
          <w:trHeight w:val="746"/>
        </w:trPr>
        <w:tc>
          <w:tcPr>
            <w:tcW w:w="152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19D56E7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  <w:r w:rsidRPr="00E64B60">
              <w:rPr>
                <w:sz w:val="24"/>
                <w:szCs w:val="24"/>
              </w:rPr>
              <w:t>s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C1BAA4B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reatment: Take DAA within 3 months of baseline.</w:t>
            </w:r>
          </w:p>
          <w:p w14:paraId="3C60D8F0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Control: Never take DAA.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A6F32EC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Same.</w:t>
            </w:r>
          </w:p>
        </w:tc>
      </w:tr>
      <w:tr w:rsidR="00017CA1" w:rsidRPr="00E64B60" w14:paraId="1BEE9B16" w14:textId="77777777" w:rsidTr="00E600D8">
        <w:trPr>
          <w:trHeight w:val="586"/>
        </w:trPr>
        <w:tc>
          <w:tcPr>
            <w:tcW w:w="152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C3408A0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reatment assignment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33BB4EC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Patients are randomized 1-to-1 to </w:t>
            </w:r>
            <w:r>
              <w:rPr>
                <w:sz w:val="24"/>
                <w:szCs w:val="24"/>
              </w:rPr>
              <w:t xml:space="preserve">receive </w:t>
            </w:r>
            <w:r w:rsidRPr="00E64B60">
              <w:rPr>
                <w:sz w:val="24"/>
                <w:szCs w:val="24"/>
              </w:rPr>
              <w:t>treatment or control. This is an unblinded, open-label study.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498908E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Randomization is not possible, instead, identify confounders to adjust for in the analysis.</w:t>
            </w:r>
          </w:p>
        </w:tc>
      </w:tr>
      <w:tr w:rsidR="00017CA1" w:rsidRPr="00E64B60" w14:paraId="6261D50C" w14:textId="77777777" w:rsidTr="00E600D8">
        <w:trPr>
          <w:trHeight w:val="176"/>
        </w:trPr>
        <w:tc>
          <w:tcPr>
            <w:tcW w:w="152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BC06C71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Outcom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00CEF8A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 xml:space="preserve">change in </w:t>
            </w:r>
            <w:r w:rsidRPr="00E64B60">
              <w:rPr>
                <w:sz w:val="24"/>
                <w:szCs w:val="24"/>
              </w:rPr>
              <w:t xml:space="preserve">eGFR at 2 years </w:t>
            </w:r>
            <w:r>
              <w:rPr>
                <w:sz w:val="24"/>
                <w:szCs w:val="24"/>
              </w:rPr>
              <w:t xml:space="preserve">after </w:t>
            </w:r>
            <w:r w:rsidRPr="00E64B60">
              <w:rPr>
                <w:sz w:val="24"/>
                <w:szCs w:val="24"/>
              </w:rPr>
              <w:t>baseline.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B4E355B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Same.</w:t>
            </w:r>
          </w:p>
        </w:tc>
      </w:tr>
      <w:tr w:rsidR="00017CA1" w:rsidRPr="00E64B60" w14:paraId="056BD67F" w14:textId="77777777" w:rsidTr="00E600D8">
        <w:trPr>
          <w:trHeight w:val="1815"/>
        </w:trPr>
        <w:tc>
          <w:tcPr>
            <w:tcW w:w="152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E372A43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Follow-up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55D44AE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Follow-up begins at randomization. Follow-up ends when a patient dies, is lost to follow-up, or at 2 years post-baseline, whichever comes first.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6206FBF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Follow-up begins at </w:t>
            </w:r>
            <w:r>
              <w:rPr>
                <w:sz w:val="24"/>
                <w:szCs w:val="24"/>
              </w:rPr>
              <w:t>baseline</w:t>
            </w:r>
            <w:r w:rsidRPr="00E64B60">
              <w:rPr>
                <w:sz w:val="24"/>
                <w:szCs w:val="24"/>
              </w:rPr>
              <w:t>, defined as the first date all eligibility criteria are met. Follow-up ends when a patient dies, at database close date (December 2018), or at 2 years post-baseline, whichever comes first. Follow-up may also end due to artificial censoring, whereby a patient is censored if eGFR has not been measured in 1 year.</w:t>
            </w:r>
          </w:p>
        </w:tc>
      </w:tr>
      <w:tr w:rsidR="00017CA1" w:rsidRPr="00E64B60" w14:paraId="0CD4A19B" w14:textId="77777777" w:rsidTr="00E600D8">
        <w:trPr>
          <w:trHeight w:val="1201"/>
        </w:trPr>
        <w:tc>
          <w:tcPr>
            <w:tcW w:w="152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5106D07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al analysis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33636F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he ITT effect is estimated as the mean difference in the outcome between the treatment and control groups.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87A7482" w14:textId="77777777" w:rsidR="00017CA1" w:rsidRPr="00E64B60" w:rsidRDefault="00017CA1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he parametric g-formula is used to estimate the ITT effect as the mean difference in the outcome between the treatment and control groups, by adjusting for baseline and time-varying confounding and informative censoring.</w:t>
            </w:r>
          </w:p>
        </w:tc>
      </w:tr>
    </w:tbl>
    <w:p w14:paraId="01FA17CC" w14:textId="77777777" w:rsidR="00C57B01" w:rsidRDefault="00562CB9"/>
    <w:sectPr w:rsidR="00C5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A1"/>
    <w:rsid w:val="00017CA1"/>
    <w:rsid w:val="001975B1"/>
    <w:rsid w:val="00562CB9"/>
    <w:rsid w:val="00B84745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8089E"/>
  <w15:chartTrackingRefBased/>
  <w15:docId w15:val="{1135128B-265E-45D0-8FC7-14C64103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3</cp:revision>
  <dcterms:created xsi:type="dcterms:W3CDTF">2022-03-07T19:13:00Z</dcterms:created>
  <dcterms:modified xsi:type="dcterms:W3CDTF">2022-05-04T15:46:00Z</dcterms:modified>
</cp:coreProperties>
</file>